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1065"/>
        <w:tblW w:w="99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3780"/>
        <w:gridCol w:w="2070"/>
        <w:gridCol w:w="1968"/>
        <w:gridCol w:w="12"/>
      </w:tblGrid>
      <w:tr w:rsidR="008E406A" w:rsidRPr="009E156E" w14:paraId="03B44E8B" w14:textId="77777777" w:rsidTr="001C068F">
        <w:trPr>
          <w:trHeight w:val="700"/>
        </w:trPr>
        <w:tc>
          <w:tcPr>
            <w:tcW w:w="2155" w:type="dxa"/>
            <w:shd w:val="clear" w:color="auto" w:fill="auto"/>
          </w:tcPr>
          <w:p w14:paraId="14B5862E" w14:textId="77777777" w:rsidR="008E406A" w:rsidRPr="00F3168B" w:rsidRDefault="008E406A" w:rsidP="00F558B9">
            <w:pPr>
              <w:spacing w:after="0" w:line="276" w:lineRule="auto"/>
              <w:jc w:val="center"/>
              <w:rPr>
                <w:rFonts w:ascii="Arial" w:hAnsi="Arial"/>
                <w:sz w:val="24"/>
                <w:szCs w:val="24"/>
              </w:rPr>
            </w:pPr>
            <w:bookmarkStart w:id="0" w:name="OLE_LINK1"/>
            <w:bookmarkStart w:id="1" w:name="OLE_LINK2"/>
            <w:r w:rsidRPr="00F3168B">
              <w:rPr>
                <w:rFonts w:ascii="Arial" w:eastAsia="Times New Roman" w:hAnsi="Arial"/>
                <w:sz w:val="24"/>
                <w:szCs w:val="24"/>
              </w:rPr>
              <w:t>Distance from GA margin (µm)</w:t>
            </w:r>
          </w:p>
        </w:tc>
        <w:tc>
          <w:tcPr>
            <w:tcW w:w="3780" w:type="dxa"/>
            <w:shd w:val="clear" w:color="auto" w:fill="auto"/>
          </w:tcPr>
          <w:p w14:paraId="12E95FBE" w14:textId="77777777" w:rsidR="008E406A" w:rsidRDefault="008E406A" w:rsidP="00F558B9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Flow deficit% </w:t>
            </w:r>
          </w:p>
          <w:p w14:paraId="1E0AA503" w14:textId="77777777" w:rsidR="008E406A" w:rsidRPr="00F3168B" w:rsidRDefault="008E406A" w:rsidP="00F558B9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Median </w:t>
            </w:r>
            <w:r w:rsidRPr="00F3168B">
              <w:rPr>
                <w:rFonts w:ascii="Arial" w:eastAsia="Times New Roman" w:hAnsi="Arial"/>
                <w:color w:val="000000"/>
                <w:sz w:val="24"/>
                <w:szCs w:val="24"/>
              </w:rPr>
              <w:t>(</w:t>
            </w:r>
            <w:r>
              <w:rPr>
                <w:rFonts w:ascii="Arial" w:eastAsia="Times New Roman" w:hAnsi="Arial"/>
                <w:color w:val="000000"/>
                <w:sz w:val="24"/>
                <w:szCs w:val="24"/>
              </w:rPr>
              <w:t>interquartile range</w:t>
            </w:r>
            <w:r w:rsidRPr="00F3168B">
              <w:rPr>
                <w:rFonts w:ascii="Arial" w:eastAsia="Times New Roman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19692548" w14:textId="77777777" w:rsidR="008E406A" w:rsidRDefault="008E406A" w:rsidP="00F558B9">
            <w:pPr>
              <w:spacing w:after="0" w:line="276" w:lineRule="auto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Correlation </w:t>
            </w:r>
          </w:p>
          <w:p w14:paraId="71C7EFAE" w14:textId="77777777" w:rsidR="008E406A" w:rsidRPr="00F3168B" w:rsidRDefault="008E406A" w:rsidP="00F558B9">
            <w:pPr>
              <w:spacing w:after="0" w:line="276" w:lineRule="auto"/>
              <w:jc w:val="center"/>
              <w:rPr>
                <w:rFonts w:ascii="Arial" w:hAnsi="Arial"/>
                <w:sz w:val="24"/>
                <w:szCs w:val="24"/>
              </w:rPr>
            </w:pPr>
            <w:r w:rsidRPr="00F3168B">
              <w:rPr>
                <w:rFonts w:ascii="Arial" w:eastAsia="Times New Roman" w:hAnsi="Arial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980" w:type="dxa"/>
            <w:gridSpan w:val="2"/>
            <w:shd w:val="clear" w:color="auto" w:fill="auto"/>
          </w:tcPr>
          <w:p w14:paraId="1E42CCB7" w14:textId="77777777" w:rsidR="008E406A" w:rsidRPr="009E156E" w:rsidRDefault="008E406A" w:rsidP="00F558B9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p value</w:t>
            </w:r>
          </w:p>
        </w:tc>
      </w:tr>
      <w:tr w:rsidR="00063A97" w:rsidRPr="009E156E" w14:paraId="3FD6339E" w14:textId="77777777" w:rsidTr="0026575E">
        <w:trPr>
          <w:trHeight w:val="255"/>
        </w:trPr>
        <w:tc>
          <w:tcPr>
            <w:tcW w:w="2155" w:type="dxa"/>
            <w:shd w:val="clear" w:color="auto" w:fill="auto"/>
            <w:noWrap/>
            <w:hideMark/>
          </w:tcPr>
          <w:p w14:paraId="3735D79B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279D1620" w14:textId="2F602C27" w:rsidR="00063A97" w:rsidRPr="007B44DD" w:rsidRDefault="00261485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4.</w:t>
            </w:r>
            <w:r w:rsidR="00641CA3">
              <w:rPr>
                <w:rFonts w:ascii="Arial" w:hAnsi="Arial"/>
                <w:color w:val="000000"/>
                <w:sz w:val="24"/>
                <w:szCs w:val="24"/>
              </w:rPr>
              <w:t>46</w:t>
            </w:r>
            <w:r w:rsidR="00063A9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6F1CF8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70</w:t>
            </w:r>
            <w:r w:rsidR="00063A97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>–</w:t>
            </w:r>
            <w:r w:rsidR="00063A97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5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2.52</w:t>
            </w:r>
            <w:r w:rsidR="00063A9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6681AC" w14:textId="3D763D95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1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789783B" w14:textId="338AD65F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38</w:t>
            </w:r>
          </w:p>
        </w:tc>
      </w:tr>
      <w:tr w:rsidR="00063A97" w:rsidRPr="009E156E" w14:paraId="2CAFAB00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1787197B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34E9386F" w14:textId="3DA23C0E" w:rsidR="00063A97" w:rsidRPr="007B44DD" w:rsidRDefault="00261485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4.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37</w:t>
            </w:r>
            <w:r w:rsidR="00063A97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6F1CF8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1.36</w:t>
            </w:r>
            <w:r w:rsidR="00063A97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>–</w:t>
            </w:r>
            <w:r w:rsidR="00063A97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5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3.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44</w:t>
            </w:r>
            <w:r w:rsidR="00063A97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226CF5D" w14:textId="71C1B67C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5EE2935" w14:textId="128EFED0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22</w:t>
            </w:r>
          </w:p>
        </w:tc>
      </w:tr>
      <w:tr w:rsidR="00063A97" w:rsidRPr="009E156E" w14:paraId="4E79D596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6A3FE32F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2FFB6727" w14:textId="69794F86" w:rsidR="00063A97" w:rsidRPr="007B44DD" w:rsidRDefault="00261485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4.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76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40.21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>–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6F1CF8">
              <w:rPr>
                <w:rFonts w:ascii="Arial" w:hAnsi="Arial"/>
                <w:color w:val="000000"/>
                <w:sz w:val="24"/>
                <w:szCs w:val="24"/>
              </w:rPr>
              <w:t>5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0.65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AB11E48" w14:textId="2DDCF05F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1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7E38533" w14:textId="0A8DA410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43</w:t>
            </w:r>
          </w:p>
        </w:tc>
      </w:tr>
      <w:tr w:rsidR="00063A97" w:rsidRPr="009E156E" w14:paraId="4175A86A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3303B016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2F87189B" w14:textId="4619FDE9" w:rsidR="00063A97" w:rsidRPr="007B44DD" w:rsidRDefault="00261485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4.56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39.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82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>–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49.3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8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CC7B943" w14:textId="124622C1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1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51B4011" w14:textId="6C54CC3F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33</w:t>
            </w:r>
          </w:p>
        </w:tc>
      </w:tr>
      <w:tr w:rsidR="00063A97" w:rsidRPr="009E156E" w14:paraId="44B1F3CA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59CAB4FC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508E1684" w14:textId="702BFC98" w:rsidR="00063A97" w:rsidRPr="007B44DD" w:rsidRDefault="00261485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4.6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8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9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.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71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>–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49.89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02A02A" w14:textId="56DC20BD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1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DC75FC5" w14:textId="3561FA1F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35</w:t>
            </w:r>
          </w:p>
        </w:tc>
      </w:tr>
      <w:tr w:rsidR="00063A97" w:rsidRPr="009E156E" w14:paraId="6DF4DB57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79E26372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7D0E0F29" w14:textId="13766E93" w:rsidR="00063A97" w:rsidRPr="007B44DD" w:rsidRDefault="00261485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5.4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1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6F1CF8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88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>–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48.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17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F6896C0" w14:textId="6AB99575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1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A6C0B29" w14:textId="08B1591E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49</w:t>
            </w:r>
          </w:p>
        </w:tc>
      </w:tr>
      <w:tr w:rsidR="00063A97" w:rsidRPr="009E156E" w14:paraId="793B4632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658F8254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4D87B5BE" w14:textId="1FDF7A7E" w:rsidR="00063A97" w:rsidRPr="007B44DD" w:rsidRDefault="00261485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4.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82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39.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18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>–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47.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74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A542312" w14:textId="32FC2878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1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8D25CB4" w14:textId="74DEDBD1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40</w:t>
            </w:r>
          </w:p>
        </w:tc>
      </w:tr>
      <w:tr w:rsidR="00063A97" w:rsidRPr="009E156E" w14:paraId="4F77DB04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7200E013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26A1391B" w14:textId="517658D9" w:rsidR="00063A97" w:rsidRPr="007B44DD" w:rsidRDefault="00261485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4.7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5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8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.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47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>–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6.60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218928F" w14:textId="1612878A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3BB31F1" w14:textId="35C8205F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8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2</w:t>
            </w:r>
          </w:p>
        </w:tc>
      </w:tr>
      <w:tr w:rsidR="00063A97" w:rsidRPr="009E156E" w14:paraId="2C112354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441A1AF2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38887E5F" w14:textId="7D142E37" w:rsidR="00063A97" w:rsidRPr="007B44DD" w:rsidRDefault="00261485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3.59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8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.</w:t>
            </w:r>
            <w:r w:rsidR="00A628F6">
              <w:rPr>
                <w:rFonts w:ascii="Arial" w:hAnsi="Arial"/>
                <w:color w:val="000000"/>
                <w:sz w:val="24"/>
                <w:szCs w:val="24"/>
              </w:rPr>
              <w:t>20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>–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6.64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764CEC9" w14:textId="06A23741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15DF1C7" w14:textId="332BB6F7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64</w:t>
            </w:r>
          </w:p>
        </w:tc>
      </w:tr>
      <w:tr w:rsidR="00063A97" w:rsidRPr="009E156E" w14:paraId="7A20C3B4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288524A9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16DC2464" w14:textId="03F6DFCA" w:rsidR="00063A97" w:rsidRPr="007B44DD" w:rsidRDefault="00261485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3.17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8.55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>–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5.72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66CBE43" w14:textId="1C458AC2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4CBD113" w14:textId="2A77A6AB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72</w:t>
            </w:r>
          </w:p>
        </w:tc>
      </w:tr>
      <w:tr w:rsidR="00063A97" w:rsidRPr="009E156E" w14:paraId="7A5F3337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5600CF9E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7829CAB8" w14:textId="31866709" w:rsidR="00063A97" w:rsidRPr="007B44DD" w:rsidRDefault="00261485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1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 xml:space="preserve">94 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>(</w:t>
            </w:r>
            <w:r w:rsidR="00DC3482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8.19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>–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5.69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652EB61" w14:textId="7EE4DAC8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61CCFDD" w14:textId="0D1A7BF8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74</w:t>
            </w:r>
          </w:p>
        </w:tc>
      </w:tr>
      <w:tr w:rsidR="00063A97" w:rsidRPr="009E156E" w14:paraId="0CA4FBAE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313CAE55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7FF8B556" w14:textId="0AE6EEF9" w:rsidR="00063A97" w:rsidRPr="007B44DD" w:rsidRDefault="00B32E94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1.40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261485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7.93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>–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261485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5.25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51A8DF" w14:textId="31AA8510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EC8139A" w14:textId="2B971C6E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57</w:t>
            </w:r>
          </w:p>
        </w:tc>
      </w:tr>
      <w:tr w:rsidR="00063A97" w:rsidRPr="009E156E" w14:paraId="08AB512F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3057E8A7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3785091D" w14:textId="2A3237B6" w:rsidR="00063A97" w:rsidRPr="007B44DD" w:rsidRDefault="00B32E94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190E3E">
              <w:rPr>
                <w:rFonts w:ascii="Arial" w:hAnsi="Arial"/>
                <w:color w:val="000000"/>
                <w:sz w:val="24"/>
                <w:szCs w:val="24"/>
              </w:rPr>
              <w:t>1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28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190E3E">
              <w:rPr>
                <w:rFonts w:ascii="Arial" w:hAnsi="Arial"/>
                <w:color w:val="000000"/>
                <w:sz w:val="24"/>
                <w:szCs w:val="24"/>
              </w:rPr>
              <w:t>37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95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>–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261485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4.19</w:t>
            </w:r>
            <w:r w:rsidR="00AC769D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5BB6B17" w14:textId="2ACB9627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-0.0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20804C3" w14:textId="4B11FB8C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90</w:t>
            </w:r>
          </w:p>
        </w:tc>
      </w:tr>
      <w:tr w:rsidR="00063A97" w:rsidRPr="009E156E" w14:paraId="58004277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2F562F3A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185E828E" w14:textId="77C3EB8A" w:rsidR="00063A97" w:rsidRPr="007B44DD" w:rsidRDefault="00B32E94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190E3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94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261485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190E3E">
              <w:rPr>
                <w:rFonts w:ascii="Arial" w:hAnsi="Arial"/>
                <w:color w:val="000000"/>
                <w:sz w:val="24"/>
                <w:szCs w:val="24"/>
              </w:rPr>
              <w:t>7.2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5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261485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5</w:t>
            </w:r>
            <w:r w:rsidR="00190E3E">
              <w:rPr>
                <w:rFonts w:ascii="Arial" w:hAnsi="Arial"/>
                <w:color w:val="000000"/>
                <w:sz w:val="24"/>
                <w:szCs w:val="24"/>
              </w:rPr>
              <w:t>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07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CC3388B" w14:textId="6CB431BD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85D2278" w14:textId="6B76E2FF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92</w:t>
            </w:r>
          </w:p>
        </w:tc>
      </w:tr>
      <w:tr w:rsidR="00063A97" w:rsidRPr="009E156E" w14:paraId="3A45C501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1D02A626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09ACCE42" w14:textId="6A4C0C58" w:rsidR="00063A97" w:rsidRPr="007B44DD" w:rsidRDefault="005E6DC9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40.37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261485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190E3E">
              <w:rPr>
                <w:rFonts w:ascii="Arial" w:hAnsi="Arial"/>
                <w:color w:val="000000"/>
                <w:sz w:val="24"/>
                <w:szCs w:val="24"/>
              </w:rPr>
              <w:t>7.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45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216FE4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190E3E">
              <w:rPr>
                <w:rFonts w:ascii="Arial" w:hAnsi="Arial"/>
                <w:color w:val="000000"/>
                <w:sz w:val="24"/>
                <w:szCs w:val="24"/>
              </w:rPr>
              <w:t>4.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79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5717445" w14:textId="505B67C6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C86610C" w14:textId="765EF593" w:rsidR="00063A97" w:rsidRPr="009E156E" w:rsidRDefault="005E6DC9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1.00</w:t>
            </w:r>
          </w:p>
        </w:tc>
      </w:tr>
      <w:tr w:rsidR="00063A97" w:rsidRPr="009E156E" w14:paraId="09976BED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21A38152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18A4E4FB" w14:textId="5117D9CB" w:rsidR="00063A97" w:rsidRPr="007B44DD" w:rsidRDefault="005E6DC9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40.19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216FE4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190E3E">
              <w:rPr>
                <w:rFonts w:ascii="Arial" w:hAnsi="Arial"/>
                <w:color w:val="000000"/>
                <w:sz w:val="24"/>
                <w:szCs w:val="24"/>
              </w:rPr>
              <w:t>6.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8</w:t>
            </w:r>
            <w:r w:rsidR="00190E3E">
              <w:rPr>
                <w:rFonts w:ascii="Arial" w:hAnsi="Arial"/>
                <w:color w:val="000000"/>
                <w:sz w:val="24"/>
                <w:szCs w:val="24"/>
              </w:rPr>
              <w:t>7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216FE4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190E3E">
              <w:rPr>
                <w:rFonts w:ascii="Arial" w:hAnsi="Arial"/>
                <w:color w:val="000000"/>
                <w:sz w:val="24"/>
                <w:szCs w:val="24"/>
              </w:rPr>
              <w:t>3.9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8F141E3" w14:textId="575945A3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-0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2A7946A2" w14:textId="784242A3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75</w:t>
            </w:r>
          </w:p>
        </w:tc>
      </w:tr>
      <w:tr w:rsidR="00063A97" w:rsidRPr="009E156E" w14:paraId="3F69C648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111429FC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7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4D9B5594" w14:textId="332C1B07" w:rsidR="00063A97" w:rsidRPr="007B44DD" w:rsidRDefault="00190E3E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9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66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216FE4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5.11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216FE4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3.85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B2EEEF9" w14:textId="468510DC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292A8FD" w14:textId="0A870AD3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86</w:t>
            </w:r>
          </w:p>
        </w:tc>
      </w:tr>
      <w:tr w:rsidR="00063A97" w:rsidRPr="009E156E" w14:paraId="5B458195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57E87FDD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8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0D7E149C" w14:textId="330F9EA5" w:rsidR="00063A97" w:rsidRPr="007B44DD" w:rsidRDefault="00190E3E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8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75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216FE4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4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8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216FE4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3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38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E9578D" w14:textId="5F27F998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-0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AD07C82" w14:textId="51DA7672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82</w:t>
            </w:r>
          </w:p>
        </w:tc>
      </w:tr>
      <w:tr w:rsidR="00063A97" w:rsidRPr="009E156E" w14:paraId="5E6E7260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148922CC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19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6C08B4A3" w14:textId="74FDA58D" w:rsidR="00063A97" w:rsidRPr="007B44DD" w:rsidRDefault="00DD66CD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9.22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216FE4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4.04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216FE4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6D5877">
              <w:rPr>
                <w:rFonts w:ascii="Arial" w:hAnsi="Arial"/>
                <w:color w:val="000000"/>
                <w:sz w:val="24"/>
                <w:szCs w:val="24"/>
              </w:rPr>
              <w:t>3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48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506CAD3" w14:textId="2C3860A0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-0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09FD300" w14:textId="2853E730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97</w:t>
            </w:r>
          </w:p>
        </w:tc>
      </w:tr>
      <w:tr w:rsidR="00063A97" w:rsidRPr="009E156E" w14:paraId="0450AF1C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4E26C2BD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40099BC9" w14:textId="0C2DDE05" w:rsidR="00063A97" w:rsidRPr="007B44DD" w:rsidRDefault="00FB1E8E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7.</w:t>
            </w:r>
            <w:r w:rsidR="005E6DC9">
              <w:rPr>
                <w:rFonts w:ascii="Arial" w:hAnsi="Arial"/>
                <w:color w:val="000000"/>
                <w:sz w:val="24"/>
                <w:szCs w:val="24"/>
              </w:rPr>
              <w:t>68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216FE4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3.</w:t>
            </w:r>
            <w:r w:rsidR="00E81C03">
              <w:rPr>
                <w:rFonts w:ascii="Arial" w:hAnsi="Arial"/>
                <w:color w:val="000000"/>
                <w:sz w:val="24"/>
                <w:szCs w:val="24"/>
              </w:rPr>
              <w:t>75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216FE4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.</w:t>
            </w:r>
            <w:r w:rsidR="00E81C03">
              <w:rPr>
                <w:rFonts w:ascii="Arial" w:hAnsi="Arial"/>
                <w:color w:val="000000"/>
                <w:sz w:val="24"/>
                <w:szCs w:val="24"/>
              </w:rPr>
              <w:t>04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BAA40AA" w14:textId="36E18568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E81C03">
              <w:rPr>
                <w:rFonts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5D7FA102" w14:textId="69CDE280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81C03">
              <w:rPr>
                <w:rFonts w:ascii="Arial" w:hAnsi="Arial"/>
                <w:color w:val="000000"/>
                <w:sz w:val="24"/>
                <w:szCs w:val="24"/>
              </w:rPr>
              <w:t>73</w:t>
            </w:r>
          </w:p>
        </w:tc>
      </w:tr>
      <w:tr w:rsidR="00063A97" w:rsidRPr="009E156E" w14:paraId="1F39DD94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265A6F6F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1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7671B9E1" w14:textId="393A1FD1" w:rsidR="00063A97" w:rsidRPr="007B44DD" w:rsidRDefault="00FB1E8E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8.</w:t>
            </w:r>
            <w:r w:rsidR="00E81C03">
              <w:rPr>
                <w:rFonts w:ascii="Arial" w:hAnsi="Arial"/>
                <w:color w:val="000000"/>
                <w:sz w:val="24"/>
                <w:szCs w:val="24"/>
              </w:rPr>
              <w:t>44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216FE4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3.</w:t>
            </w:r>
            <w:r w:rsidR="00E81C03">
              <w:rPr>
                <w:rFonts w:ascii="Arial" w:hAnsi="Arial"/>
                <w:color w:val="000000"/>
                <w:sz w:val="24"/>
                <w:szCs w:val="24"/>
              </w:rPr>
              <w:t>46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216FE4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E81C03">
              <w:rPr>
                <w:rFonts w:ascii="Arial" w:hAnsi="Arial"/>
                <w:color w:val="000000"/>
                <w:sz w:val="24"/>
                <w:szCs w:val="24"/>
              </w:rPr>
              <w:t>1.52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3F4F4AA" w14:textId="5A753B1B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E81C03">
              <w:rPr>
                <w:rFonts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75ABE0D" w14:textId="4A3DD9B3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81C03">
              <w:rPr>
                <w:rFonts w:ascii="Arial" w:hAnsi="Arial"/>
                <w:color w:val="000000"/>
                <w:sz w:val="24"/>
                <w:szCs w:val="24"/>
              </w:rPr>
              <w:t>90</w:t>
            </w:r>
          </w:p>
        </w:tc>
      </w:tr>
      <w:tr w:rsidR="00063A97" w:rsidRPr="009E156E" w14:paraId="7D1E0F8F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09F63CFA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2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468DFDDD" w14:textId="0F68D110" w:rsidR="00063A97" w:rsidRPr="007B44DD" w:rsidRDefault="00FB1E8E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7.</w:t>
            </w:r>
            <w:r w:rsidR="00E81C03">
              <w:rPr>
                <w:rFonts w:ascii="Arial" w:hAnsi="Arial"/>
                <w:color w:val="000000"/>
                <w:sz w:val="24"/>
                <w:szCs w:val="24"/>
              </w:rPr>
              <w:t>59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216FE4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E81C03">
              <w:rPr>
                <w:rFonts w:ascii="Arial" w:hAnsi="Arial"/>
                <w:color w:val="000000"/>
                <w:sz w:val="24"/>
                <w:szCs w:val="24"/>
              </w:rPr>
              <w:t>3.01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216FE4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.</w:t>
            </w:r>
            <w:r w:rsidR="00E81C03">
              <w:rPr>
                <w:rFonts w:ascii="Arial" w:hAnsi="Arial"/>
                <w:color w:val="000000"/>
                <w:sz w:val="24"/>
                <w:szCs w:val="24"/>
              </w:rPr>
              <w:t>47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50E638" w14:textId="2FC6C5B1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81C03">
              <w:rPr>
                <w:rFonts w:ascii="Arial" w:hAnsi="Arial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A9CD181" w14:textId="16E5D892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81C03">
              <w:rPr>
                <w:rFonts w:ascii="Arial" w:hAnsi="Arial"/>
                <w:color w:val="000000"/>
                <w:sz w:val="24"/>
                <w:szCs w:val="24"/>
              </w:rPr>
              <w:t>99</w:t>
            </w:r>
          </w:p>
        </w:tc>
      </w:tr>
      <w:tr w:rsidR="00063A97" w:rsidRPr="009E156E" w14:paraId="063573E1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0547EF04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3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33A92EEA" w14:textId="0BA29F8A" w:rsidR="00063A97" w:rsidRPr="007B44DD" w:rsidRDefault="00FB1E8E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6.8</w:t>
            </w:r>
            <w:r w:rsidR="00E81C03">
              <w:rPr>
                <w:rFonts w:ascii="Arial" w:hAnsi="Arial"/>
                <w:color w:val="000000"/>
                <w:sz w:val="24"/>
                <w:szCs w:val="24"/>
              </w:rPr>
              <w:t>6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216FE4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2.</w:t>
            </w:r>
            <w:r w:rsidR="00E81C03">
              <w:rPr>
                <w:rFonts w:ascii="Arial" w:hAnsi="Arial"/>
                <w:color w:val="000000"/>
                <w:sz w:val="24"/>
                <w:szCs w:val="24"/>
              </w:rPr>
              <w:t>45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216FE4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E81C03">
              <w:rPr>
                <w:rFonts w:ascii="Arial" w:hAnsi="Arial"/>
                <w:color w:val="000000"/>
                <w:sz w:val="24"/>
                <w:szCs w:val="24"/>
              </w:rPr>
              <w:t>0.93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C79A544" w14:textId="7CA8B951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-0.</w:t>
            </w:r>
            <w:r w:rsidR="00E81C03">
              <w:rPr>
                <w:rFonts w:ascii="Arial" w:hAnsi="Arial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61C60EDF" w14:textId="74080EF0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E81C03">
              <w:rPr>
                <w:rFonts w:ascii="Arial" w:hAnsi="Arial"/>
                <w:color w:val="000000"/>
                <w:sz w:val="24"/>
                <w:szCs w:val="24"/>
              </w:rPr>
              <w:t>8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1</w:t>
            </w:r>
          </w:p>
        </w:tc>
      </w:tr>
      <w:tr w:rsidR="00063A97" w:rsidRPr="009E156E" w14:paraId="5B107393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4BAB43AC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4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044FFB86" w14:textId="0EB50F52" w:rsidR="00063A97" w:rsidRPr="007B44DD" w:rsidRDefault="00216FE4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E81C03">
              <w:rPr>
                <w:rFonts w:ascii="Arial" w:hAnsi="Arial"/>
                <w:color w:val="000000"/>
                <w:sz w:val="24"/>
                <w:szCs w:val="24"/>
              </w:rPr>
              <w:t>6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.19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2.21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0.92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B70F596" w14:textId="538847F5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78A2DEC" w14:textId="0C635E66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90</w:t>
            </w:r>
          </w:p>
        </w:tc>
      </w:tr>
      <w:tr w:rsidR="00063A97" w:rsidRPr="009E156E" w14:paraId="7A309C4C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212EBB20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18CD839C" w14:textId="1C88D877" w:rsidR="00063A97" w:rsidRPr="007B44DD" w:rsidRDefault="00216FE4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FB1E8E">
              <w:rPr>
                <w:rFonts w:ascii="Arial" w:hAnsi="Arial"/>
                <w:color w:val="000000"/>
                <w:sz w:val="24"/>
                <w:szCs w:val="24"/>
              </w:rPr>
              <w:t>6.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47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D504E4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B27530">
              <w:rPr>
                <w:rFonts w:ascii="Arial" w:hAnsi="Arial"/>
                <w:color w:val="000000"/>
                <w:sz w:val="24"/>
                <w:szCs w:val="24"/>
              </w:rPr>
              <w:t>1.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82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FB2676">
              <w:rPr>
                <w:rFonts w:ascii="Arial" w:hAnsi="Arial"/>
                <w:color w:val="000000"/>
                <w:sz w:val="24"/>
                <w:szCs w:val="24"/>
              </w:rPr>
              <w:t>–</w:t>
            </w:r>
            <w:r w:rsidR="003A4CA6">
              <w:rPr>
                <w:rFonts w:ascii="Arial" w:hAnsi="Arial"/>
                <w:color w:val="000000"/>
                <w:sz w:val="24"/>
                <w:szCs w:val="24"/>
              </w:rPr>
              <w:t xml:space="preserve"> </w:t>
            </w:r>
            <w:r w:rsidR="00D504E4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0.39</w:t>
            </w:r>
            <w:r w:rsidR="00FB2676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F3EA801" w14:textId="335B176B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41BFE7E9" w14:textId="5298A9E3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97</w:t>
            </w:r>
          </w:p>
        </w:tc>
      </w:tr>
      <w:tr w:rsidR="00063A97" w:rsidRPr="009E156E" w14:paraId="1FEB3329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35E91AD4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6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4AB6FD5F" w14:textId="32F49871" w:rsidR="00063A97" w:rsidRPr="007B44DD" w:rsidRDefault="00B27530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6.9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5</w:t>
            </w:r>
            <w:r w:rsidR="00FB2676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D504E4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1.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81</w:t>
            </w:r>
            <w:r w:rsidR="00FB2676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D504E4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0.75</w:t>
            </w:r>
            <w:r w:rsidR="00FB2676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92314DA" w14:textId="1847DAAC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-0.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1E3EC41" w14:textId="5118AC04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82</w:t>
            </w:r>
          </w:p>
        </w:tc>
      </w:tr>
      <w:tr w:rsidR="00063A97" w:rsidRPr="009E156E" w14:paraId="78B2FC94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1D16728F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7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01358715" w14:textId="565760F9" w:rsidR="00063A97" w:rsidRPr="007B44DD" w:rsidRDefault="00B27530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6.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36</w:t>
            </w:r>
            <w:r w:rsidR="00FB2676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D504E4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1.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62</w:t>
            </w:r>
            <w:r w:rsidR="00FB2676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D504E4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0.95</w:t>
            </w:r>
            <w:r w:rsidR="00FB2676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D8BEDC4" w14:textId="5D85FA92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7C2D80CC" w14:textId="02C1126A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67</w:t>
            </w:r>
          </w:p>
        </w:tc>
      </w:tr>
      <w:tr w:rsidR="00063A97" w:rsidRPr="009E156E" w14:paraId="650C05C5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0590BE51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8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1CE1E958" w14:textId="637300C1" w:rsidR="00063A97" w:rsidRPr="007B44DD" w:rsidRDefault="00D504E4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B27530">
              <w:rPr>
                <w:rFonts w:ascii="Arial" w:hAnsi="Arial"/>
                <w:color w:val="000000"/>
                <w:sz w:val="24"/>
                <w:szCs w:val="24"/>
              </w:rPr>
              <w:t>6.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26</w:t>
            </w:r>
            <w:r w:rsidR="00FB2676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B27530">
              <w:rPr>
                <w:rFonts w:ascii="Arial" w:hAnsi="Arial"/>
                <w:color w:val="000000"/>
                <w:sz w:val="24"/>
                <w:szCs w:val="24"/>
              </w:rPr>
              <w:t>1.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48</w:t>
            </w:r>
            <w:r w:rsidR="00FB2676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0.73</w:t>
            </w:r>
            <w:r w:rsidR="00FB2676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C18620" w14:textId="6BC883C6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18433319" w14:textId="45E7CCA5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76</w:t>
            </w:r>
          </w:p>
        </w:tc>
      </w:tr>
      <w:tr w:rsidR="00063A97" w:rsidRPr="009E156E" w14:paraId="3C059C24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19463F8B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29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37007D55" w14:textId="6695FE1E" w:rsidR="00063A97" w:rsidRPr="007B44DD" w:rsidRDefault="00D504E4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B27530">
              <w:rPr>
                <w:rFonts w:ascii="Arial" w:hAnsi="Arial"/>
                <w:color w:val="000000"/>
                <w:sz w:val="24"/>
                <w:szCs w:val="24"/>
              </w:rPr>
              <w:t>5.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82</w:t>
            </w:r>
            <w:r w:rsidR="00FB2676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 w:rsidR="00B27530">
              <w:rPr>
                <w:rFonts w:ascii="Arial" w:hAnsi="Arial"/>
                <w:color w:val="000000"/>
                <w:sz w:val="24"/>
                <w:szCs w:val="24"/>
              </w:rPr>
              <w:t>1.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65</w:t>
            </w:r>
            <w:r w:rsidR="00FB2676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B27530">
              <w:rPr>
                <w:rFonts w:ascii="Arial" w:hAnsi="Arial"/>
                <w:color w:val="000000"/>
                <w:sz w:val="24"/>
                <w:szCs w:val="24"/>
              </w:rPr>
              <w:t>2.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20</w:t>
            </w:r>
            <w:r w:rsidR="00FB2676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8D4E472" w14:textId="2E23DC3D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0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0A4CB698" w14:textId="3B9F19BB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93</w:t>
            </w:r>
          </w:p>
        </w:tc>
      </w:tr>
      <w:tr w:rsidR="00063A97" w:rsidRPr="009E156E" w14:paraId="08090F7E" w14:textId="77777777" w:rsidTr="0026575E">
        <w:trPr>
          <w:trHeight w:val="283"/>
        </w:trPr>
        <w:tc>
          <w:tcPr>
            <w:tcW w:w="2155" w:type="dxa"/>
            <w:shd w:val="clear" w:color="auto" w:fill="auto"/>
            <w:noWrap/>
            <w:hideMark/>
          </w:tcPr>
          <w:p w14:paraId="3E43F063" w14:textId="77777777" w:rsidR="00063A97" w:rsidRPr="00F3168B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F3168B">
              <w:rPr>
                <w:rFonts w:ascii="Arial" w:hAnsi="Arial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3780" w:type="dxa"/>
            <w:shd w:val="clear" w:color="auto" w:fill="auto"/>
            <w:vAlign w:val="bottom"/>
          </w:tcPr>
          <w:p w14:paraId="4F69E19A" w14:textId="24753F94" w:rsidR="00063A97" w:rsidRPr="007B44DD" w:rsidRDefault="00B27530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>
              <w:rPr>
                <w:rFonts w:ascii="Arial" w:hAnsi="Arial"/>
                <w:color w:val="000000"/>
                <w:sz w:val="24"/>
                <w:szCs w:val="24"/>
              </w:rPr>
              <w:t>36.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86</w:t>
            </w:r>
            <w:r w:rsidR="00FB2676">
              <w:rPr>
                <w:rFonts w:ascii="Arial" w:hAnsi="Arial"/>
                <w:color w:val="000000"/>
                <w:sz w:val="24"/>
                <w:szCs w:val="24"/>
              </w:rPr>
              <w:t xml:space="preserve"> (</w:t>
            </w:r>
            <w:r w:rsidR="00D504E4">
              <w:rPr>
                <w:rFonts w:ascii="Arial" w:hAnsi="Arial"/>
                <w:color w:val="000000"/>
                <w:sz w:val="24"/>
                <w:szCs w:val="24"/>
              </w:rPr>
              <w:t>3</w:t>
            </w:r>
            <w:r>
              <w:rPr>
                <w:rFonts w:ascii="Arial" w:hAnsi="Arial"/>
                <w:color w:val="000000"/>
                <w:sz w:val="24"/>
                <w:szCs w:val="24"/>
              </w:rPr>
              <w:t>1.4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8</w:t>
            </w:r>
            <w:r w:rsidR="00FB2676">
              <w:rPr>
                <w:rFonts w:ascii="Arial" w:hAnsi="Arial"/>
                <w:color w:val="000000"/>
                <w:sz w:val="24"/>
                <w:szCs w:val="24"/>
              </w:rPr>
              <w:t xml:space="preserve"> – </w:t>
            </w:r>
            <w:r w:rsidR="00D504E4">
              <w:rPr>
                <w:rFonts w:ascii="Arial" w:hAnsi="Arial"/>
                <w:color w:val="000000"/>
                <w:sz w:val="24"/>
                <w:szCs w:val="24"/>
              </w:rPr>
              <w:t>4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3.50</w:t>
            </w:r>
            <w:r w:rsidR="00FB2676">
              <w:rPr>
                <w:rFonts w:ascii="Arial" w:hAnsi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C00B068" w14:textId="6EA30756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14:paraId="317C48FE" w14:textId="4A1F09A4" w:rsidR="00063A97" w:rsidRPr="009E156E" w:rsidRDefault="00063A97" w:rsidP="00063A97">
            <w:pPr>
              <w:spacing w:after="0" w:line="276" w:lineRule="auto"/>
              <w:jc w:val="center"/>
              <w:rPr>
                <w:rFonts w:ascii="Arial" w:hAnsi="Arial"/>
                <w:color w:val="000000"/>
                <w:sz w:val="24"/>
                <w:szCs w:val="24"/>
              </w:rPr>
            </w:pPr>
            <w:r w:rsidRPr="009E156E">
              <w:rPr>
                <w:rFonts w:ascii="Arial" w:hAnsi="Arial"/>
                <w:color w:val="000000"/>
                <w:sz w:val="24"/>
                <w:szCs w:val="24"/>
              </w:rPr>
              <w:t>0.</w:t>
            </w:r>
            <w:r w:rsidR="00DA32B2">
              <w:rPr>
                <w:rFonts w:ascii="Arial" w:hAnsi="Arial"/>
                <w:color w:val="000000"/>
                <w:sz w:val="24"/>
                <w:szCs w:val="24"/>
              </w:rPr>
              <w:t>61</w:t>
            </w:r>
            <w:bookmarkStart w:id="2" w:name="_GoBack"/>
            <w:bookmarkEnd w:id="2"/>
          </w:p>
        </w:tc>
      </w:tr>
      <w:tr w:rsidR="00347AD5" w:rsidRPr="00F3168B" w14:paraId="6AF94711" w14:textId="77777777" w:rsidTr="001C068F">
        <w:trPr>
          <w:gridAfter w:val="1"/>
          <w:wAfter w:w="12" w:type="dxa"/>
          <w:trHeight w:val="1038"/>
        </w:trPr>
        <w:tc>
          <w:tcPr>
            <w:tcW w:w="9973" w:type="dxa"/>
            <w:gridSpan w:val="4"/>
            <w:shd w:val="clear" w:color="auto" w:fill="auto"/>
            <w:noWrap/>
          </w:tcPr>
          <w:p w14:paraId="5EA418BB" w14:textId="77777777" w:rsidR="00347AD5" w:rsidRPr="00F3168B" w:rsidRDefault="00347AD5" w:rsidP="00F558B9">
            <w:pPr>
              <w:spacing w:after="0" w:line="240" w:lineRule="exact"/>
              <w:rPr>
                <w:rFonts w:ascii="Arial" w:hAnsi="Arial"/>
                <w:sz w:val="24"/>
                <w:szCs w:val="24"/>
              </w:rPr>
            </w:pPr>
          </w:p>
          <w:p w14:paraId="5855B478" w14:textId="77777777" w:rsidR="00347AD5" w:rsidRPr="00F3168B" w:rsidRDefault="00347AD5" w:rsidP="00F558B9">
            <w:pPr>
              <w:spacing w:after="0" w:line="360" w:lineRule="auto"/>
              <w:rPr>
                <w:rFonts w:ascii="Arial" w:hAnsi="Arial"/>
                <w:sz w:val="24"/>
                <w:szCs w:val="24"/>
              </w:rPr>
            </w:pPr>
            <w:r w:rsidRPr="00F3168B">
              <w:rPr>
                <w:rFonts w:ascii="Arial" w:hAnsi="Arial"/>
                <w:sz w:val="24"/>
                <w:szCs w:val="24"/>
              </w:rPr>
              <w:t>GA: Geographic atrophy. The distance value denotes the distance of the outer border of the 100 µm wide ring from the GA lesion border.</w:t>
            </w:r>
          </w:p>
        </w:tc>
      </w:tr>
    </w:tbl>
    <w:bookmarkEnd w:id="0"/>
    <w:bookmarkEnd w:id="1"/>
    <w:p w14:paraId="78285175" w14:textId="77777777" w:rsidR="00001DA9" w:rsidRDefault="00F558B9" w:rsidP="00FB2676">
      <w:pPr>
        <w:spacing w:line="480" w:lineRule="auto"/>
        <w:rPr>
          <w:rFonts w:ascii="Arial" w:hAnsi="Arial"/>
          <w:b/>
          <w:bCs/>
          <w:sz w:val="24"/>
          <w:szCs w:val="24"/>
        </w:rPr>
      </w:pPr>
      <w:r w:rsidRPr="00F36602">
        <w:rPr>
          <w:rFonts w:ascii="Arial" w:hAnsi="Arial"/>
          <w:b/>
          <w:bCs/>
          <w:sz w:val="24"/>
          <w:szCs w:val="24"/>
        </w:rPr>
        <w:t>Table 1: Correlation between the choriocapillaris flow deficit percentage</w:t>
      </w:r>
      <w:r w:rsidR="008E406A">
        <w:rPr>
          <w:rFonts w:ascii="Arial" w:hAnsi="Arial"/>
          <w:b/>
          <w:bCs/>
          <w:sz w:val="24"/>
          <w:szCs w:val="24"/>
        </w:rPr>
        <w:t xml:space="preserve"> of the 11 – 21 </w:t>
      </w:r>
      <w:r w:rsidR="008E406A" w:rsidRPr="008E406A">
        <w:rPr>
          <w:rFonts w:ascii="Arial" w:hAnsi="Arial"/>
          <w:b/>
          <w:bCs/>
          <w:sz w:val="24"/>
          <w:szCs w:val="24"/>
        </w:rPr>
        <w:t>µm slab</w:t>
      </w:r>
      <w:r w:rsidRPr="00F36602">
        <w:rPr>
          <w:rFonts w:ascii="Arial" w:hAnsi="Arial"/>
          <w:b/>
          <w:bCs/>
          <w:sz w:val="24"/>
          <w:szCs w:val="24"/>
        </w:rPr>
        <w:t xml:space="preserve"> with the yearly </w:t>
      </w:r>
      <w:r w:rsidR="00001DA9">
        <w:rPr>
          <w:rFonts w:ascii="Arial" w:hAnsi="Arial"/>
          <w:b/>
          <w:bCs/>
          <w:sz w:val="24"/>
          <w:szCs w:val="24"/>
        </w:rPr>
        <w:t>enlargement</w:t>
      </w:r>
      <w:r w:rsidR="00001DA9" w:rsidRPr="00F36602">
        <w:rPr>
          <w:rFonts w:ascii="Arial" w:hAnsi="Arial"/>
          <w:b/>
          <w:bCs/>
          <w:sz w:val="24"/>
          <w:szCs w:val="24"/>
        </w:rPr>
        <w:t xml:space="preserve"> rate of geographic atrophy lesions.</w:t>
      </w:r>
    </w:p>
    <w:sectPr w:rsidR="00001DA9" w:rsidSect="00E10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981336" w14:textId="77777777" w:rsidR="008734AE" w:rsidRDefault="008734AE" w:rsidP="00F558B9">
      <w:pPr>
        <w:spacing w:after="0" w:line="240" w:lineRule="auto"/>
      </w:pPr>
      <w:r>
        <w:separator/>
      </w:r>
    </w:p>
  </w:endnote>
  <w:endnote w:type="continuationSeparator" w:id="0">
    <w:p w14:paraId="492C35EE" w14:textId="77777777" w:rsidR="008734AE" w:rsidRDefault="008734AE" w:rsidP="00F55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1D07B3" w14:textId="77777777" w:rsidR="008734AE" w:rsidRDefault="008734AE" w:rsidP="00F558B9">
      <w:pPr>
        <w:spacing w:after="0" w:line="240" w:lineRule="auto"/>
      </w:pPr>
      <w:r>
        <w:separator/>
      </w:r>
    </w:p>
  </w:footnote>
  <w:footnote w:type="continuationSeparator" w:id="0">
    <w:p w14:paraId="7C8B9A0E" w14:textId="77777777" w:rsidR="008734AE" w:rsidRDefault="008734AE" w:rsidP="00F558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160B"/>
    <w:rsid w:val="00001DA9"/>
    <w:rsid w:val="00056B74"/>
    <w:rsid w:val="00063A97"/>
    <w:rsid w:val="000F0271"/>
    <w:rsid w:val="00190E3E"/>
    <w:rsid w:val="001C068F"/>
    <w:rsid w:val="00216FE4"/>
    <w:rsid w:val="0022183B"/>
    <w:rsid w:val="00261485"/>
    <w:rsid w:val="00283C60"/>
    <w:rsid w:val="002873C8"/>
    <w:rsid w:val="00347AD5"/>
    <w:rsid w:val="003A4CA6"/>
    <w:rsid w:val="003C116A"/>
    <w:rsid w:val="00514FD2"/>
    <w:rsid w:val="00523081"/>
    <w:rsid w:val="005E6DC9"/>
    <w:rsid w:val="00641CA3"/>
    <w:rsid w:val="006D5877"/>
    <w:rsid w:val="006D7D5B"/>
    <w:rsid w:val="006F1CF8"/>
    <w:rsid w:val="007A3094"/>
    <w:rsid w:val="007B44DD"/>
    <w:rsid w:val="00811DA0"/>
    <w:rsid w:val="00833147"/>
    <w:rsid w:val="008734AE"/>
    <w:rsid w:val="008B51C9"/>
    <w:rsid w:val="008C7BA4"/>
    <w:rsid w:val="008D418B"/>
    <w:rsid w:val="008D79B4"/>
    <w:rsid w:val="008E406A"/>
    <w:rsid w:val="009074C0"/>
    <w:rsid w:val="009B5299"/>
    <w:rsid w:val="009D160B"/>
    <w:rsid w:val="009D36C6"/>
    <w:rsid w:val="009E156E"/>
    <w:rsid w:val="009F570F"/>
    <w:rsid w:val="00A44F0A"/>
    <w:rsid w:val="00A628F6"/>
    <w:rsid w:val="00A62C65"/>
    <w:rsid w:val="00AC769D"/>
    <w:rsid w:val="00B27530"/>
    <w:rsid w:val="00B32E94"/>
    <w:rsid w:val="00C262EE"/>
    <w:rsid w:val="00C4436A"/>
    <w:rsid w:val="00C74DEE"/>
    <w:rsid w:val="00C84929"/>
    <w:rsid w:val="00CC362E"/>
    <w:rsid w:val="00D210B3"/>
    <w:rsid w:val="00D504E4"/>
    <w:rsid w:val="00DA32B2"/>
    <w:rsid w:val="00DC3482"/>
    <w:rsid w:val="00DD66CD"/>
    <w:rsid w:val="00E10415"/>
    <w:rsid w:val="00E1204C"/>
    <w:rsid w:val="00E81C03"/>
    <w:rsid w:val="00E826B7"/>
    <w:rsid w:val="00EA555C"/>
    <w:rsid w:val="00EB6B91"/>
    <w:rsid w:val="00F558B9"/>
    <w:rsid w:val="00FB1E8E"/>
    <w:rsid w:val="00FB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89A86"/>
  <w15:chartTrackingRefBased/>
  <w15:docId w15:val="{0CB7E4A4-EDC1-4335-958F-F48AD26B1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0415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58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8B9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F558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8B9"/>
    <w:rPr>
      <w:rFonts w:ascii="Calibri" w:eastAsia="Calibri" w:hAnsi="Calibri" w:cs="Arial"/>
    </w:rPr>
  </w:style>
  <w:style w:type="table" w:styleId="TableGrid">
    <w:name w:val="Table Grid"/>
    <w:basedOn w:val="TableNormal"/>
    <w:uiPriority w:val="39"/>
    <w:rsid w:val="00001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4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Roshdy</dc:creator>
  <cp:keywords/>
  <dc:description/>
  <cp:lastModifiedBy>Ahmed Roshdy Alagorie</cp:lastModifiedBy>
  <cp:revision>22</cp:revision>
  <dcterms:created xsi:type="dcterms:W3CDTF">2019-05-30T20:24:00Z</dcterms:created>
  <dcterms:modified xsi:type="dcterms:W3CDTF">2023-05-26T22:45:00Z</dcterms:modified>
</cp:coreProperties>
</file>